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43971" w14:textId="62933F04" w:rsidR="00CE6BA8" w:rsidRPr="008A406A" w:rsidRDefault="008A406A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8A406A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294C8A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AC2057" w:rsidRPr="008A406A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="00AC2057" w:rsidRPr="008A406A">
        <w:rPr>
          <w:rFonts w:ascii="Times New Roman" w:hAnsi="Times New Roman" w:cs="Times New Roman"/>
          <w:b/>
          <w:bCs/>
          <w:color w:val="333333"/>
          <w:sz w:val="16"/>
          <w:szCs w:val="16"/>
          <w:shd w:val="clear" w:color="auto" w:fill="FFFFFF"/>
        </w:rPr>
        <w:t xml:space="preserve"> </w:t>
      </w:r>
      <w:r w:rsidR="00AC2057" w:rsidRPr="008A406A">
        <w:rPr>
          <w:rFonts w:ascii="Times New Roman" w:hAnsi="Times New Roman" w:cs="Times New Roman"/>
          <w:b/>
          <w:bCs/>
          <w:sz w:val="16"/>
          <w:szCs w:val="16"/>
        </w:rPr>
        <w:t>Count of publications of countries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590"/>
        <w:gridCol w:w="700"/>
        <w:gridCol w:w="1000"/>
        <w:gridCol w:w="580"/>
        <w:gridCol w:w="2400"/>
      </w:tblGrid>
      <w:tr w:rsidR="00AC2057" w:rsidRPr="008A406A" w14:paraId="5EA6EF86" w14:textId="77777777" w:rsidTr="00AC2057">
        <w:trPr>
          <w:trHeight w:val="3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318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nk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0BD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245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ntralit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71B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86F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</w:tr>
      <w:tr w:rsidR="00AC2057" w:rsidRPr="008A406A" w14:paraId="7478978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C53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B6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F3F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452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085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</w:tr>
      <w:tr w:rsidR="00AC2057" w:rsidRPr="008A406A" w14:paraId="0C7AB21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C5C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3FF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945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58E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199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OPLES R CHINA</w:t>
            </w:r>
          </w:p>
        </w:tc>
      </w:tr>
      <w:tr w:rsidR="00AC2057" w:rsidRPr="008A406A" w14:paraId="2E1A074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FC1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09D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6C0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0F4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B62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GLAND</w:t>
            </w:r>
          </w:p>
        </w:tc>
      </w:tr>
      <w:tr w:rsidR="00AC2057" w:rsidRPr="008A406A" w14:paraId="2038CA6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0EF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9BC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114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CC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DFE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</w:tr>
      <w:tr w:rsidR="00AC2057" w:rsidRPr="008A406A" w14:paraId="7BB58D6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A69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769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B4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32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989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</w:tr>
      <w:tr w:rsidR="00AC2057" w:rsidRPr="008A406A" w14:paraId="252A9EE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A8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47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C42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BA2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5E4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</w:tr>
      <w:tr w:rsidR="00AC2057" w:rsidRPr="008A406A" w14:paraId="4997F9D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37A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91F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12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D37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C6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</w:tr>
      <w:tr w:rsidR="00AC2057" w:rsidRPr="008A406A" w14:paraId="4239EF2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983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9F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533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C85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82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</w:tr>
      <w:tr w:rsidR="00AC2057" w:rsidRPr="008A406A" w14:paraId="56A4B0F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69C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D84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EAB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262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A48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</w:tr>
      <w:tr w:rsidR="00AC2057" w:rsidRPr="008A406A" w14:paraId="2D4A370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29C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AC8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EDE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F90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802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 KOREA</w:t>
            </w:r>
          </w:p>
        </w:tc>
      </w:tr>
      <w:tr w:rsidR="00AC2057" w:rsidRPr="008A406A" w14:paraId="224C0503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B9A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9CB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3E6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A23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304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OLE_LINK2"/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  <w:bookmarkEnd w:id="0"/>
          </w:p>
        </w:tc>
      </w:tr>
      <w:tr w:rsidR="00AC2057" w:rsidRPr="008A406A" w14:paraId="44C50D6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092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C8F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2F0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F9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76C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</w:tr>
      <w:tr w:rsidR="00AC2057" w:rsidRPr="008A406A" w14:paraId="44ED342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297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CC0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61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B0F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B29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</w:tr>
      <w:tr w:rsidR="00AC2057" w:rsidRPr="008A406A" w14:paraId="7B30ADB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717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01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583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5B8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B43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LAND</w:t>
            </w:r>
          </w:p>
        </w:tc>
      </w:tr>
      <w:tr w:rsidR="00AC2057" w:rsidRPr="008A406A" w14:paraId="7700AE3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3C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E59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B8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EC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230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</w:tr>
      <w:tr w:rsidR="00AC2057" w:rsidRPr="008A406A" w14:paraId="5C9718B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27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25F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971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8B8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6DA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NMARK</w:t>
            </w:r>
          </w:p>
        </w:tc>
      </w:tr>
      <w:tr w:rsidR="00AC2057" w:rsidRPr="008A406A" w14:paraId="5D078E2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8F1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E79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EA0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8AF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4A8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</w:tr>
      <w:tr w:rsidR="00AC2057" w:rsidRPr="008A406A" w14:paraId="7A2A3C2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A8A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5F9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76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593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285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ZIL</w:t>
            </w:r>
          </w:p>
        </w:tc>
      </w:tr>
      <w:tr w:rsidR="00AC2057" w:rsidRPr="008A406A" w14:paraId="61F95C4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F7B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27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94C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74D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8BC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IWAN</w:t>
            </w:r>
          </w:p>
        </w:tc>
      </w:tr>
      <w:tr w:rsidR="00AC2057" w:rsidRPr="008A406A" w14:paraId="160A5AF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343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DCD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284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15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4E1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</w:tr>
      <w:tr w:rsidR="00AC2057" w:rsidRPr="008A406A" w14:paraId="3CF64FC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AAE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D68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0A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739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145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TLAND</w:t>
            </w:r>
          </w:p>
        </w:tc>
      </w:tr>
      <w:tr w:rsidR="00AC2057" w:rsidRPr="008A406A" w14:paraId="12F445D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464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3E0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69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28C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04C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AN</w:t>
            </w:r>
          </w:p>
        </w:tc>
      </w:tr>
      <w:tr w:rsidR="00AC2057" w:rsidRPr="008A406A" w14:paraId="0715290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8F1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54F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871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0EE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2DB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</w:p>
        </w:tc>
      </w:tr>
      <w:tr w:rsidR="00AC2057" w:rsidRPr="008A406A" w14:paraId="6AE1B30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30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714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3CE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A6D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0A0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</w:tr>
      <w:tr w:rsidR="00AC2057" w:rsidRPr="008A406A" w14:paraId="68A4F903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7FA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57A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98D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0F6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9F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</w:tr>
      <w:tr w:rsidR="00AC2057" w:rsidRPr="008A406A" w14:paraId="6351BF5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E2C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A07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B2D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2E0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DFA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</w:tr>
      <w:tr w:rsidR="00AC2057" w:rsidRPr="008A406A" w14:paraId="6D4445C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1C2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644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B68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2E1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082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ELAND</w:t>
            </w:r>
          </w:p>
        </w:tc>
      </w:tr>
      <w:tr w:rsidR="00AC2057" w:rsidRPr="008A406A" w14:paraId="592403C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21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057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698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F13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485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UDI ARABIA</w:t>
            </w:r>
          </w:p>
        </w:tc>
      </w:tr>
      <w:tr w:rsidR="00AC2057" w:rsidRPr="008A406A" w14:paraId="61BA66D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8D2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1E2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0B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094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91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YPT</w:t>
            </w:r>
          </w:p>
        </w:tc>
      </w:tr>
      <w:tr w:rsidR="00AC2057" w:rsidRPr="008A406A" w14:paraId="01F0B8D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475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549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DE5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B5F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455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KISTAN</w:t>
            </w:r>
          </w:p>
        </w:tc>
      </w:tr>
      <w:tr w:rsidR="00AC2057" w:rsidRPr="008A406A" w14:paraId="7F70BD9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982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C7D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4C4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DC3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878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WAY</w:t>
            </w:r>
          </w:p>
        </w:tc>
      </w:tr>
      <w:tr w:rsidR="00AC2057" w:rsidRPr="008A406A" w14:paraId="7458A1D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C28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233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C5B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95D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E77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W ZEALAND</w:t>
            </w:r>
          </w:p>
        </w:tc>
      </w:tr>
      <w:tr w:rsidR="00AC2057" w:rsidRPr="008A406A" w14:paraId="600A563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AEF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CE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D76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7C3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267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SSIA</w:t>
            </w:r>
          </w:p>
        </w:tc>
      </w:tr>
      <w:tr w:rsidR="00AC2057" w:rsidRPr="008A406A" w14:paraId="65A01E9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366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C12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A89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B3B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5D8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</w:tr>
      <w:tr w:rsidR="00AC2057" w:rsidRPr="008A406A" w14:paraId="4129D8C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89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FED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D03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410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266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</w:tr>
      <w:tr w:rsidR="00AC2057" w:rsidRPr="008A406A" w14:paraId="6117BDF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BC8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90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F6D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17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746E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</w:tr>
      <w:tr w:rsidR="00AC2057" w:rsidRPr="008A406A" w14:paraId="3B95862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B9D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884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ECB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372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5A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NGARY</w:t>
            </w:r>
          </w:p>
        </w:tc>
      </w:tr>
      <w:tr w:rsidR="00AC2057" w:rsidRPr="008A406A" w14:paraId="4827AB5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362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4C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93F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0F3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C2C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GENTINA</w:t>
            </w:r>
          </w:p>
        </w:tc>
      </w:tr>
      <w:tr w:rsidR="00AC2057" w:rsidRPr="008A406A" w14:paraId="4469F43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921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09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92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EC8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EA2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MANIA</w:t>
            </w:r>
          </w:p>
        </w:tc>
      </w:tr>
      <w:tr w:rsidR="00AC2057" w:rsidRPr="008A406A" w14:paraId="5A08B10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CD7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745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489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61B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025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</w:tr>
      <w:tr w:rsidR="00AC2057" w:rsidRPr="008A406A" w14:paraId="6744C31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548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8F1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127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462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88F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NGAPORE</w:t>
            </w:r>
          </w:p>
        </w:tc>
      </w:tr>
      <w:tr w:rsidR="00AC2057" w:rsidRPr="008A406A" w14:paraId="0BA52C7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450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92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0A3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CB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3FC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AYSIA</w:t>
            </w:r>
          </w:p>
        </w:tc>
      </w:tr>
      <w:tr w:rsidR="00AC2057" w:rsidRPr="008A406A" w14:paraId="1E12E6E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4D7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AAF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81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8A5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470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AILAND</w:t>
            </w:r>
          </w:p>
        </w:tc>
      </w:tr>
      <w:tr w:rsidR="00AC2057" w:rsidRPr="008A406A" w14:paraId="46C4D97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EBB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883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BEA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66A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F78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BIA</w:t>
            </w:r>
          </w:p>
        </w:tc>
      </w:tr>
      <w:tr w:rsidR="00AC2057" w:rsidRPr="008A406A" w14:paraId="69234BF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D24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13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5ED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F3A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ACA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XICO</w:t>
            </w:r>
          </w:p>
        </w:tc>
      </w:tr>
      <w:tr w:rsidR="00AC2057" w:rsidRPr="008A406A" w14:paraId="0545BF4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2F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C49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28A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61C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86A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MBIA</w:t>
            </w:r>
          </w:p>
        </w:tc>
      </w:tr>
      <w:tr w:rsidR="00AC2057" w:rsidRPr="008A406A" w14:paraId="27661B7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089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4D5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034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F65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33F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LE</w:t>
            </w:r>
          </w:p>
        </w:tc>
      </w:tr>
      <w:tr w:rsidR="00AC2057" w:rsidRPr="008A406A" w14:paraId="0F46E3C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84F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983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7C8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0FC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337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ES</w:t>
            </w:r>
          </w:p>
        </w:tc>
      </w:tr>
      <w:tr w:rsidR="00AC2057" w:rsidRPr="008A406A" w14:paraId="634118F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36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F96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F9D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1A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E42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 IRELAND</w:t>
            </w:r>
          </w:p>
        </w:tc>
      </w:tr>
      <w:tr w:rsidR="00AC2057" w:rsidRPr="008A406A" w14:paraId="52FFAD5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EC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62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C7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46E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006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ATIA</w:t>
            </w:r>
          </w:p>
        </w:tc>
      </w:tr>
      <w:tr w:rsidR="00AC2057" w:rsidRPr="008A406A" w14:paraId="25FBCE4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67C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053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43E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F4B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EC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 ARAB EMIRATES</w:t>
            </w:r>
          </w:p>
        </w:tc>
      </w:tr>
      <w:tr w:rsidR="00AC2057" w:rsidRPr="008A406A" w14:paraId="4778F55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E0D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85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209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772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EA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BANON</w:t>
            </w:r>
          </w:p>
        </w:tc>
      </w:tr>
      <w:tr w:rsidR="00AC2057" w:rsidRPr="008A406A" w14:paraId="518D2DB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E67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318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DB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B27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8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GERIA</w:t>
            </w:r>
          </w:p>
        </w:tc>
      </w:tr>
      <w:tr w:rsidR="00AC2057" w:rsidRPr="008A406A" w14:paraId="2C8ADC4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6BC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377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997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DCB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90C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RKIYE</w:t>
            </w:r>
          </w:p>
        </w:tc>
      </w:tr>
      <w:tr w:rsidR="00AC2057" w:rsidRPr="008A406A" w14:paraId="327845E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CCF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D20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921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48A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453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LGARIA</w:t>
            </w:r>
          </w:p>
        </w:tc>
      </w:tr>
      <w:tr w:rsidR="00AC2057" w:rsidRPr="008A406A" w14:paraId="5B26B08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45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85B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2B3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37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6A6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</w:tr>
      <w:tr w:rsidR="00AC2057" w:rsidRPr="008A406A" w14:paraId="3048AA8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68E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971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706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029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C0B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ONESIA</w:t>
            </w:r>
          </w:p>
        </w:tc>
      </w:tr>
      <w:tr w:rsidR="00AC2057" w:rsidRPr="008A406A" w14:paraId="6265C90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07E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593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A2D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E29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DE8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ETNAM</w:t>
            </w:r>
          </w:p>
        </w:tc>
      </w:tr>
      <w:tr w:rsidR="00AC2057" w:rsidRPr="008A406A" w14:paraId="7234CFC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895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4F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A87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8F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093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ATAR</w:t>
            </w:r>
          </w:p>
        </w:tc>
      </w:tr>
      <w:tr w:rsidR="00AC2057" w:rsidRPr="008A406A" w14:paraId="6C4D664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E95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018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7E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279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A76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RAINE</w:t>
            </w:r>
          </w:p>
        </w:tc>
      </w:tr>
      <w:tr w:rsidR="00AC2057" w:rsidRPr="008A406A" w14:paraId="0782459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2EB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37F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C09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541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047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NISIA</w:t>
            </w:r>
          </w:p>
        </w:tc>
      </w:tr>
      <w:tr w:rsidR="00AC2057" w:rsidRPr="008A406A" w14:paraId="658A2BD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A5D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0A1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9D1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D7F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E8F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OVAKIA</w:t>
            </w:r>
          </w:p>
        </w:tc>
      </w:tr>
      <w:tr w:rsidR="00AC2057" w:rsidRPr="008A406A" w14:paraId="55DE8A2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72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47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4B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C00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B85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OVENIA</w:t>
            </w:r>
          </w:p>
        </w:tc>
      </w:tr>
      <w:tr w:rsidR="00AC2057" w:rsidRPr="008A406A" w14:paraId="65C410B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6B2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B75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CF6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A3F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3D1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HILIPPINES</w:t>
            </w:r>
          </w:p>
        </w:tc>
      </w:tr>
      <w:tr w:rsidR="00AC2057" w:rsidRPr="008A406A" w14:paraId="42625AC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445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302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FA8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9C8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BE1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THIOPIA</w:t>
            </w:r>
          </w:p>
        </w:tc>
      </w:tr>
      <w:tr w:rsidR="00AC2057" w:rsidRPr="008A406A" w14:paraId="58A2311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84D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2D2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690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9B1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C83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YPRUS</w:t>
            </w:r>
          </w:p>
        </w:tc>
      </w:tr>
      <w:tr w:rsidR="00AC2057" w:rsidRPr="008A406A" w14:paraId="7A88903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E97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7D4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272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BD4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C45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THUANIA</w:t>
            </w:r>
          </w:p>
        </w:tc>
      </w:tr>
      <w:tr w:rsidR="00AC2057" w:rsidRPr="008A406A" w14:paraId="41CEF2F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CB8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82C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22B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359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F3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NGLADESH</w:t>
            </w:r>
          </w:p>
        </w:tc>
      </w:tr>
      <w:tr w:rsidR="00AC2057" w:rsidRPr="008A406A" w14:paraId="77FF87E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4C7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323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6E2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744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BFA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</w:tr>
      <w:tr w:rsidR="00AC2057" w:rsidRPr="008A406A" w14:paraId="6F876BE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E7B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C9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612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F9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1F0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PAL</w:t>
            </w:r>
          </w:p>
        </w:tc>
      </w:tr>
      <w:tr w:rsidR="00AC2057" w:rsidRPr="008A406A" w14:paraId="5358BEA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F36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B3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8E5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694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B1C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NYA</w:t>
            </w:r>
          </w:p>
        </w:tc>
      </w:tr>
      <w:tr w:rsidR="00AC2057" w:rsidRPr="008A406A" w14:paraId="2A2A93B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8A2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9A5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7F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022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7ED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CUADOR</w:t>
            </w:r>
          </w:p>
        </w:tc>
      </w:tr>
      <w:tr w:rsidR="00AC2057" w:rsidRPr="008A406A" w14:paraId="2B3BA1E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AC7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55E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9F7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3BF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8BA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AQ</w:t>
            </w:r>
          </w:p>
        </w:tc>
      </w:tr>
      <w:tr w:rsidR="00AC2057" w:rsidRPr="008A406A" w14:paraId="529404C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9D5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FF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3CC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F6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677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GERIA</w:t>
            </w:r>
          </w:p>
        </w:tc>
      </w:tr>
      <w:tr w:rsidR="00AC2057" w:rsidRPr="008A406A" w14:paraId="2079B4F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9B0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B5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3E4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38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CD7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CELAND</w:t>
            </w:r>
          </w:p>
        </w:tc>
      </w:tr>
      <w:tr w:rsidR="00AC2057" w:rsidRPr="008A406A" w14:paraId="5540049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19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EF7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113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C0F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07A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WAIT</w:t>
            </w:r>
          </w:p>
        </w:tc>
      </w:tr>
      <w:tr w:rsidR="00AC2057" w:rsidRPr="008A406A" w14:paraId="3781A37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C3B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FE9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F36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20B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E63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ZANIA</w:t>
            </w:r>
          </w:p>
        </w:tc>
      </w:tr>
      <w:tr w:rsidR="00AC2057" w:rsidRPr="008A406A" w14:paraId="04CD94F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1EF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F62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D26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18B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965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DAN</w:t>
            </w:r>
          </w:p>
        </w:tc>
      </w:tr>
      <w:tr w:rsidR="00AC2057" w:rsidRPr="008A406A" w14:paraId="3B2CC6DE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A50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69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397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DC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A7D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HANA</w:t>
            </w:r>
          </w:p>
        </w:tc>
      </w:tr>
      <w:tr w:rsidR="00AC2057" w:rsidRPr="008A406A" w14:paraId="4D03000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F69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8ED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DBF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A6D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240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VIA</w:t>
            </w:r>
          </w:p>
        </w:tc>
      </w:tr>
      <w:tr w:rsidR="00AC2057" w:rsidRPr="008A406A" w14:paraId="4BC057C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A35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891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FA1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6AE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8B5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EZUELA</w:t>
            </w:r>
          </w:p>
        </w:tc>
      </w:tr>
      <w:tr w:rsidR="00AC2057" w:rsidRPr="008A406A" w14:paraId="1170DFA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2D5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E1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362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69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88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ENEGRO</w:t>
            </w:r>
          </w:p>
        </w:tc>
      </w:tr>
      <w:tr w:rsidR="00AC2057" w:rsidRPr="008A406A" w14:paraId="138CFBF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656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23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665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7CB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23D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</w:tr>
      <w:tr w:rsidR="00AC2057" w:rsidRPr="008A406A" w14:paraId="17E4A14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1F6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480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0D8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F8B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A50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OCCO</w:t>
            </w:r>
          </w:p>
        </w:tc>
      </w:tr>
      <w:tr w:rsidR="00AC2057" w:rsidRPr="008A406A" w14:paraId="4D8FC14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39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5DC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CE1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2B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A04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HRAIN</w:t>
            </w:r>
          </w:p>
        </w:tc>
      </w:tr>
      <w:tr w:rsidR="00AC2057" w:rsidRPr="008A406A" w14:paraId="46AC569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63F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CF0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004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A19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437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AN</w:t>
            </w:r>
          </w:p>
        </w:tc>
      </w:tr>
      <w:tr w:rsidR="00AC2057" w:rsidRPr="008A406A" w14:paraId="272B564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A11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DF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AF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373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B4C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MEROON</w:t>
            </w:r>
          </w:p>
        </w:tc>
      </w:tr>
      <w:tr w:rsidR="00AC2057" w:rsidRPr="008A406A" w14:paraId="79ABCC4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40F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7B3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5A0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99D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7CE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XEMBOURG</w:t>
            </w:r>
          </w:p>
        </w:tc>
      </w:tr>
      <w:tr w:rsidR="00AC2057" w:rsidRPr="008A406A" w14:paraId="6822CA7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FDF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A08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626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1F0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057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AMBIA</w:t>
            </w:r>
          </w:p>
        </w:tc>
      </w:tr>
      <w:tr w:rsidR="00AC2057" w:rsidRPr="008A406A" w14:paraId="2437B39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3DB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BE0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607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D4F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387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UGUAY</w:t>
            </w:r>
          </w:p>
        </w:tc>
      </w:tr>
      <w:tr w:rsidR="00AC2057" w:rsidRPr="008A406A" w14:paraId="6F7E6FD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DF5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79A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D6F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718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6A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TONIA</w:t>
            </w:r>
          </w:p>
        </w:tc>
      </w:tr>
      <w:tr w:rsidR="00AC2057" w:rsidRPr="008A406A" w14:paraId="0C2C0E0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93B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18F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748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52CB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5CB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BA</w:t>
            </w:r>
          </w:p>
        </w:tc>
      </w:tr>
      <w:tr w:rsidR="00AC2057" w:rsidRPr="008A406A" w14:paraId="54CACF75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27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636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3F6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9D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286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RI LANKA</w:t>
            </w:r>
          </w:p>
        </w:tc>
      </w:tr>
      <w:tr w:rsidR="00AC2057" w:rsidRPr="008A406A" w14:paraId="02FF13F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A5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A65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5D0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82B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E15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M REP CONGO</w:t>
            </w:r>
          </w:p>
        </w:tc>
      </w:tr>
      <w:tr w:rsidR="00AC2057" w:rsidRPr="008A406A" w14:paraId="7A6024E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7FA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9AC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D0C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308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02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ATEMALA</w:t>
            </w:r>
          </w:p>
        </w:tc>
      </w:tr>
      <w:tr w:rsidR="00AC2057" w:rsidRPr="008A406A" w14:paraId="038B316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EDB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5A4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E1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D33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BC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GANDA</w:t>
            </w:r>
          </w:p>
        </w:tc>
      </w:tr>
      <w:tr w:rsidR="00AC2057" w:rsidRPr="008A406A" w14:paraId="50ED1A3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0D1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DD5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E5A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7D4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B9B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LARUS</w:t>
            </w:r>
          </w:p>
        </w:tc>
      </w:tr>
      <w:tr w:rsidR="00AC2057" w:rsidRPr="008A406A" w14:paraId="57C3EB3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721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D7F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AD6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AC6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A12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ORGIA</w:t>
            </w:r>
          </w:p>
        </w:tc>
      </w:tr>
      <w:tr w:rsidR="00AC2057" w:rsidRPr="008A406A" w14:paraId="13BBC37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EC8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FCC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B3F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CC3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76D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SNIA &amp; HERCEG</w:t>
            </w:r>
          </w:p>
        </w:tc>
      </w:tr>
      <w:tr w:rsidR="00AC2057" w:rsidRPr="008A406A" w14:paraId="134325E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756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E8D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E2E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D83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515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MEN</w:t>
            </w:r>
          </w:p>
        </w:tc>
      </w:tr>
      <w:tr w:rsidR="00AC2057" w:rsidRPr="008A406A" w14:paraId="53D1FB6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66A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52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6F8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AC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BEF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LESTINE</w:t>
            </w:r>
          </w:p>
        </w:tc>
      </w:tr>
      <w:tr w:rsidR="00AC2057" w:rsidRPr="008A406A" w14:paraId="62B9626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766A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22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E2C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0A1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02B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OSOVO</w:t>
            </w:r>
          </w:p>
        </w:tc>
      </w:tr>
      <w:tr w:rsidR="00AC2057" w:rsidRPr="008A406A" w14:paraId="0273DAE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D22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CA2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66C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8D6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693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ANIA</w:t>
            </w:r>
          </w:p>
        </w:tc>
      </w:tr>
      <w:tr w:rsidR="00AC2057" w:rsidRPr="008A406A" w14:paraId="65248CE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451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1D0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9E8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090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EC7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URITIUS</w:t>
            </w:r>
          </w:p>
        </w:tc>
      </w:tr>
      <w:tr w:rsidR="00AC2057" w:rsidRPr="008A406A" w14:paraId="648352C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82A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7A3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79B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8D5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633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BYA</w:t>
            </w:r>
          </w:p>
        </w:tc>
      </w:tr>
      <w:tr w:rsidR="00AC2057" w:rsidRPr="008A406A" w14:paraId="164EA69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8AA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649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BD9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F1D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F1B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YRIA</w:t>
            </w:r>
          </w:p>
        </w:tc>
      </w:tr>
      <w:tr w:rsidR="00AC2057" w:rsidRPr="008A406A" w14:paraId="7F6E2F0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AFA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118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632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935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C8C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ENADA</w:t>
            </w:r>
          </w:p>
        </w:tc>
      </w:tr>
      <w:tr w:rsidR="00AC2057" w:rsidRPr="008A406A" w14:paraId="19202A7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8E0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F5C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3BC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A6B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C1F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SWANA</w:t>
            </w:r>
          </w:p>
        </w:tc>
      </w:tr>
      <w:tr w:rsidR="00AC2057" w:rsidRPr="008A406A" w14:paraId="207F8F6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78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C80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E6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F58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AAF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MAICA</w:t>
            </w:r>
          </w:p>
        </w:tc>
      </w:tr>
      <w:tr w:rsidR="00AC2057" w:rsidRPr="008A406A" w14:paraId="7727EBE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B7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AC8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428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470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7EB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GOLIA</w:t>
            </w:r>
          </w:p>
        </w:tc>
      </w:tr>
      <w:tr w:rsidR="00AC2057" w:rsidRPr="008A406A" w14:paraId="6315A11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893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AE2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8CA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AA4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F23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TA</w:t>
            </w:r>
          </w:p>
        </w:tc>
      </w:tr>
      <w:tr w:rsidR="00AC2057" w:rsidRPr="008A406A" w14:paraId="232EE10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D41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82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CDA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2BD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56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AWI</w:t>
            </w:r>
          </w:p>
        </w:tc>
      </w:tr>
      <w:tr w:rsidR="00AC2057" w:rsidRPr="008A406A" w14:paraId="71D471A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F44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2C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E8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578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B63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ZAMBIQUE</w:t>
            </w:r>
          </w:p>
        </w:tc>
      </w:tr>
      <w:tr w:rsidR="00AC2057" w:rsidRPr="008A406A" w14:paraId="3311CCB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43A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577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8AA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36B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8C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FGHANISTAN</w:t>
            </w:r>
          </w:p>
        </w:tc>
      </w:tr>
      <w:tr w:rsidR="00AC2057" w:rsidRPr="008A406A" w14:paraId="172EB14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357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090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E92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129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4F7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ZAKHSTAN</w:t>
            </w:r>
          </w:p>
        </w:tc>
      </w:tr>
      <w:tr w:rsidR="00AC2057" w:rsidRPr="008A406A" w14:paraId="21A93FA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75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0D7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5C6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9A2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0B8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NIN</w:t>
            </w:r>
          </w:p>
        </w:tc>
      </w:tr>
      <w:tr w:rsidR="00AC2057" w:rsidRPr="008A406A" w14:paraId="17B663C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715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F7D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AA6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334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D5A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IMBABWE</w:t>
            </w:r>
          </w:p>
        </w:tc>
      </w:tr>
      <w:tr w:rsidR="00AC2057" w:rsidRPr="008A406A" w14:paraId="4EDAB81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B4E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625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C4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B7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4DA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ECHTENSTEIN</w:t>
            </w:r>
          </w:p>
        </w:tc>
      </w:tr>
      <w:tr w:rsidR="00AC2057" w:rsidRPr="008A406A" w14:paraId="5A5200E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1B9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D2B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50B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F9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3A2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MENIA</w:t>
            </w:r>
          </w:p>
        </w:tc>
      </w:tr>
      <w:tr w:rsidR="00AC2057" w:rsidRPr="008A406A" w14:paraId="3B010A0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494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358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547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195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5DC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MINICAN REP</w:t>
            </w:r>
          </w:p>
        </w:tc>
      </w:tr>
      <w:tr w:rsidR="00AC2057" w:rsidRPr="008A406A" w14:paraId="6DAB7F2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158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BF8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865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8BC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D7B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MIBIA</w:t>
            </w:r>
          </w:p>
        </w:tc>
      </w:tr>
      <w:tr w:rsidR="00AC2057" w:rsidRPr="008A406A" w14:paraId="55B3D71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1EC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8263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AE4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C10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824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GUAY</w:t>
            </w:r>
          </w:p>
        </w:tc>
      </w:tr>
      <w:tr w:rsidR="00AC2057" w:rsidRPr="008A406A" w14:paraId="4BC7BB4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DD4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EF0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60F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CE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5DD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OR-LESTE</w:t>
            </w:r>
          </w:p>
        </w:tc>
      </w:tr>
      <w:tr w:rsidR="00AC2057" w:rsidRPr="008A406A" w14:paraId="2CAC889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5E4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272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0C8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8F2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D1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DAGASCAR</w:t>
            </w:r>
          </w:p>
        </w:tc>
      </w:tr>
      <w:tr w:rsidR="00AC2057" w:rsidRPr="008A406A" w14:paraId="3BD7FF8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F6B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3BE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C9F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A3C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1F2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BADOS</w:t>
            </w:r>
          </w:p>
        </w:tc>
      </w:tr>
      <w:tr w:rsidR="00AC2057" w:rsidRPr="008A406A" w14:paraId="343E7AD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B36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B28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F5E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96D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E21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NIDAD TOBAGO</w:t>
            </w:r>
          </w:p>
        </w:tc>
      </w:tr>
      <w:tr w:rsidR="00AC2057" w:rsidRPr="008A406A" w14:paraId="1372BDB9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940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798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3DA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618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605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RKINA FASO</w:t>
            </w:r>
          </w:p>
        </w:tc>
      </w:tr>
      <w:tr w:rsidR="00AC2057" w:rsidRPr="008A406A" w14:paraId="0F4C4CE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21D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574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C89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20F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953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P CONGO</w:t>
            </w:r>
          </w:p>
        </w:tc>
      </w:tr>
      <w:tr w:rsidR="00AC2057" w:rsidRPr="008A406A" w14:paraId="528EAE6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FF4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0E7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5E1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86E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3C3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EDONIA</w:t>
            </w:r>
          </w:p>
        </w:tc>
      </w:tr>
      <w:tr w:rsidR="00AC2057" w:rsidRPr="008A406A" w14:paraId="4410896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634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EF1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E2F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A0E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C96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UTAN</w:t>
            </w:r>
          </w:p>
        </w:tc>
      </w:tr>
      <w:tr w:rsidR="00AC2057" w:rsidRPr="008A406A" w14:paraId="301E5657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2BB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78D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07B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329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209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 SALVADOR</w:t>
            </w:r>
          </w:p>
        </w:tc>
      </w:tr>
      <w:tr w:rsidR="00AC2057" w:rsidRPr="008A406A" w14:paraId="3F73BE9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096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2D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327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61B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6D5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WANDA</w:t>
            </w:r>
          </w:p>
        </w:tc>
      </w:tr>
      <w:tr w:rsidR="00AC2057" w:rsidRPr="008A406A" w14:paraId="090E4A7C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066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D16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F51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842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03D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YANMAR</w:t>
            </w:r>
          </w:p>
        </w:tc>
      </w:tr>
      <w:tr w:rsidR="00AC2057" w:rsidRPr="008A406A" w14:paraId="77EA872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3D8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478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EE5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53C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7FB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MBODIA</w:t>
            </w:r>
          </w:p>
        </w:tc>
      </w:tr>
      <w:tr w:rsidR="00AC2057" w:rsidRPr="008A406A" w14:paraId="74F5737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06D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4E2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201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E30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5B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TE IVOIRE</w:t>
            </w:r>
          </w:p>
        </w:tc>
      </w:tr>
      <w:tr w:rsidR="00AC2057" w:rsidRPr="008A406A" w14:paraId="4336AB46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AFD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9EA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347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FA1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334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LDOVA</w:t>
            </w:r>
          </w:p>
        </w:tc>
      </w:tr>
      <w:tr w:rsidR="00AC2057" w:rsidRPr="008A406A" w14:paraId="644C7394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6CE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B6E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A5B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49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76E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JIKISTAN</w:t>
            </w:r>
          </w:p>
        </w:tc>
      </w:tr>
      <w:tr w:rsidR="00AC2057" w:rsidRPr="008A406A" w14:paraId="6FE40BF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D1A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D3A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A16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316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049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NEGAL</w:t>
            </w:r>
          </w:p>
        </w:tc>
      </w:tr>
      <w:tr w:rsidR="00AC2057" w:rsidRPr="008A406A" w14:paraId="35A03AE3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27F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167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88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FBA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F0E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TICAN</w:t>
            </w:r>
          </w:p>
        </w:tc>
      </w:tr>
      <w:tr w:rsidR="00AC2057" w:rsidRPr="008A406A" w14:paraId="1BD469D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EB0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7B1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DBC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EEE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FC8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YANA</w:t>
            </w:r>
          </w:p>
        </w:tc>
      </w:tr>
      <w:tr w:rsidR="00AC2057" w:rsidRPr="008A406A" w14:paraId="7B075C70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34E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17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2FD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E8D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D16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GOLA</w:t>
            </w:r>
          </w:p>
        </w:tc>
      </w:tr>
      <w:tr w:rsidR="00AC2057" w:rsidRPr="008A406A" w14:paraId="05FECB0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2B9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709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FD5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F4C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374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BON</w:t>
            </w:r>
          </w:p>
        </w:tc>
      </w:tr>
      <w:tr w:rsidR="00AC2057" w:rsidRPr="008A406A" w14:paraId="2506F9EB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A24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DDC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C5C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62D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182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N MARINO</w:t>
            </w:r>
          </w:p>
        </w:tc>
      </w:tr>
      <w:tr w:rsidR="00AC2057" w:rsidRPr="008A406A" w14:paraId="2C5761A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61E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8D0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A69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14B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C31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MBIA</w:t>
            </w:r>
          </w:p>
        </w:tc>
      </w:tr>
      <w:tr w:rsidR="00AC2057" w:rsidRPr="008A406A" w14:paraId="5FA2492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34E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AD8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BFD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1E6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2EF5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RINAME</w:t>
            </w:r>
          </w:p>
        </w:tc>
      </w:tr>
      <w:tr w:rsidR="00AC2057" w:rsidRPr="008A406A" w14:paraId="31F6B821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BA21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7714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141A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217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451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ROE ISLANDS</w:t>
            </w:r>
          </w:p>
        </w:tc>
      </w:tr>
      <w:tr w:rsidR="00AC2057" w:rsidRPr="008A406A" w14:paraId="201C2DDD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95BD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660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EEE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289F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316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AMA</w:t>
            </w:r>
          </w:p>
        </w:tc>
      </w:tr>
      <w:tr w:rsidR="00AC2057" w:rsidRPr="008A406A" w14:paraId="3B794558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2AE8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0C4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EAC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09D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5BA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STA RICA</w:t>
            </w:r>
          </w:p>
        </w:tc>
      </w:tr>
      <w:tr w:rsidR="00AC2057" w:rsidRPr="008A406A" w14:paraId="36CA78A2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259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364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FCA9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96D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9FD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ZBEKISTAN</w:t>
            </w:r>
          </w:p>
        </w:tc>
      </w:tr>
      <w:tr w:rsidR="00AC2057" w:rsidRPr="008A406A" w14:paraId="6ED8742A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B8EC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E697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F2D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0C1B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1990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ACO</w:t>
            </w:r>
          </w:p>
        </w:tc>
      </w:tr>
      <w:tr w:rsidR="00AC2057" w:rsidRPr="008A406A" w14:paraId="250EA09F" w14:textId="77777777" w:rsidTr="00AC2057">
        <w:trPr>
          <w:trHeight w:val="3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D5AB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D9783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A5A8E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0B006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D9B62" w14:textId="77777777" w:rsidR="00AC2057" w:rsidRPr="008A406A" w:rsidRDefault="00AC2057" w:rsidP="00AC205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A406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ITI</w:t>
            </w:r>
          </w:p>
        </w:tc>
      </w:tr>
    </w:tbl>
    <w:p w14:paraId="41E3D47A" w14:textId="77777777" w:rsidR="00AC2057" w:rsidRPr="008A406A" w:rsidRDefault="00AC2057">
      <w:pPr>
        <w:rPr>
          <w:rFonts w:ascii="Times New Roman" w:hAnsi="Times New Roman" w:cs="Times New Roman"/>
          <w:sz w:val="16"/>
          <w:szCs w:val="16"/>
        </w:rPr>
      </w:pPr>
    </w:p>
    <w:p w14:paraId="00DE990C" w14:textId="77777777" w:rsidR="00AC2057" w:rsidRPr="008A406A" w:rsidRDefault="00AC2057">
      <w:pPr>
        <w:rPr>
          <w:rFonts w:ascii="Times New Roman" w:hAnsi="Times New Roman" w:cs="Times New Roman"/>
          <w:sz w:val="16"/>
          <w:szCs w:val="16"/>
        </w:rPr>
      </w:pPr>
    </w:p>
    <w:sectPr w:rsidR="00AC2057" w:rsidRPr="008A406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9C0F5" w14:textId="77777777" w:rsidR="00206E9D" w:rsidRDefault="00206E9D" w:rsidP="00AC2057">
      <w:pPr>
        <w:spacing w:after="0" w:line="240" w:lineRule="auto"/>
      </w:pPr>
      <w:r>
        <w:separator/>
      </w:r>
    </w:p>
  </w:endnote>
  <w:endnote w:type="continuationSeparator" w:id="0">
    <w:p w14:paraId="6044F05C" w14:textId="77777777" w:rsidR="00206E9D" w:rsidRDefault="00206E9D" w:rsidP="00AC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33DD1" w14:textId="77777777" w:rsidR="00206E9D" w:rsidRDefault="00206E9D" w:rsidP="00AC2057">
      <w:pPr>
        <w:spacing w:after="0" w:line="240" w:lineRule="auto"/>
      </w:pPr>
      <w:r>
        <w:separator/>
      </w:r>
    </w:p>
  </w:footnote>
  <w:footnote w:type="continuationSeparator" w:id="0">
    <w:p w14:paraId="69F30ADC" w14:textId="77777777" w:rsidR="00206E9D" w:rsidRDefault="00206E9D" w:rsidP="00AC2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BA8"/>
    <w:rsid w:val="000332BF"/>
    <w:rsid w:val="00040249"/>
    <w:rsid w:val="00206E9D"/>
    <w:rsid w:val="00294C8A"/>
    <w:rsid w:val="003B5FDF"/>
    <w:rsid w:val="00535F4D"/>
    <w:rsid w:val="007E138A"/>
    <w:rsid w:val="008A406A"/>
    <w:rsid w:val="00A1328D"/>
    <w:rsid w:val="00AC2057"/>
    <w:rsid w:val="00AC2B01"/>
    <w:rsid w:val="00B50F41"/>
    <w:rsid w:val="00CA0F23"/>
    <w:rsid w:val="00CE6BA8"/>
    <w:rsid w:val="00E9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ED6EB"/>
  <w15:chartTrackingRefBased/>
  <w15:docId w15:val="{62961FCE-0E8B-4E6A-971B-C9A4E5F2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6B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B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B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B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BA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B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B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B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B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B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B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BA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BA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BA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BA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BA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BA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E6B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B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B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B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B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B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B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B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BA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2057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0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05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05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C20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2057"/>
    <w:rPr>
      <w:color w:val="954F72"/>
      <w:u w:val="single"/>
    </w:rPr>
  </w:style>
  <w:style w:type="paragraph" w:customStyle="1" w:styleId="msonormal0">
    <w:name w:val="msonormal"/>
    <w:basedOn w:val="Normal"/>
    <w:rsid w:val="00AC2057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font5">
    <w:name w:val="font5"/>
    <w:basedOn w:val="Normal"/>
    <w:rsid w:val="00AC2057"/>
    <w:pPr>
      <w:widowControl/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AC205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b/>
      <w:bCs/>
      <w:kern w:val="0"/>
      <w:sz w:val="24"/>
      <w14:ligatures w14:val="none"/>
    </w:rPr>
  </w:style>
  <w:style w:type="paragraph" w:customStyle="1" w:styleId="xl66">
    <w:name w:val="xl66"/>
    <w:basedOn w:val="Normal"/>
    <w:rsid w:val="00AC2057"/>
    <w:pPr>
      <w:widowControl/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b/>
      <w:bCs/>
      <w:kern w:val="0"/>
      <w:sz w:val="24"/>
      <w14:ligatures w14:val="none"/>
    </w:rPr>
  </w:style>
  <w:style w:type="paragraph" w:customStyle="1" w:styleId="xl67">
    <w:name w:val="xl67"/>
    <w:basedOn w:val="Normal"/>
    <w:rsid w:val="00AC2057"/>
    <w:pPr>
      <w:widowControl/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xl68">
    <w:name w:val="xl68"/>
    <w:basedOn w:val="Normal"/>
    <w:rsid w:val="00AC2057"/>
    <w:pPr>
      <w:widowControl/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24"/>
      <w14:ligatures w14:val="none"/>
    </w:rPr>
  </w:style>
  <w:style w:type="paragraph" w:customStyle="1" w:styleId="xl69">
    <w:name w:val="xl69"/>
    <w:basedOn w:val="Normal"/>
    <w:rsid w:val="00AC2057"/>
    <w:pPr>
      <w:widowControl/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25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宁</dc:creator>
  <cp:keywords/>
  <dc:description/>
  <cp:lastModifiedBy>Hannah Birch</cp:lastModifiedBy>
  <cp:revision>2</cp:revision>
  <dcterms:created xsi:type="dcterms:W3CDTF">2025-05-01T16:19:00Z</dcterms:created>
  <dcterms:modified xsi:type="dcterms:W3CDTF">2025-05-01T16:19:00Z</dcterms:modified>
</cp:coreProperties>
</file>